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69D1E" w14:textId="48B89B49" w:rsidR="000D5130" w:rsidRPr="00FA16BB" w:rsidRDefault="000D5130" w:rsidP="000D5130">
      <w:pPr>
        <w:tabs>
          <w:tab w:val="left" w:leader="dot" w:pos="8370"/>
        </w:tabs>
        <w:spacing w:line="480" w:lineRule="auto"/>
        <w:rPr>
          <w:rFonts w:ascii="Arial" w:hAnsi="Arial" w:cs="Arial"/>
          <w:b/>
          <w:bCs/>
        </w:rPr>
      </w:pPr>
      <w:r w:rsidRPr="00FA16BB">
        <w:rPr>
          <w:rFonts w:ascii="Arial" w:hAnsi="Arial" w:cs="Arial"/>
          <w:b/>
          <w:bCs/>
        </w:rPr>
        <w:t>Supplemental</w:t>
      </w:r>
      <w:r w:rsidRPr="00656DE9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Digital Content </w:t>
      </w:r>
      <w:r w:rsidR="00677EB0">
        <w:rPr>
          <w:rFonts w:ascii="Arial" w:hAnsi="Arial" w:cs="Arial"/>
          <w:b/>
          <w:bCs/>
        </w:rPr>
        <w:t>10</w:t>
      </w:r>
      <w:r w:rsidRPr="00FA16BB">
        <w:rPr>
          <w:rFonts w:ascii="Arial" w:hAnsi="Arial" w:cs="Arial"/>
          <w:b/>
          <w:bCs/>
        </w:rPr>
        <w:t>. AIM response frequencies</w:t>
      </w:r>
    </w:p>
    <w:tbl>
      <w:tblPr>
        <w:tblW w:w="6240" w:type="dxa"/>
        <w:jc w:val="center"/>
        <w:tblLook w:val="04A0" w:firstRow="1" w:lastRow="0" w:firstColumn="1" w:lastColumn="0" w:noHBand="0" w:noVBand="1"/>
      </w:tblPr>
      <w:tblGrid>
        <w:gridCol w:w="2400"/>
        <w:gridCol w:w="1470"/>
        <w:gridCol w:w="1090"/>
        <w:gridCol w:w="1280"/>
      </w:tblGrid>
      <w:tr w:rsidR="000D5130" w:rsidRPr="00FA16BB" w14:paraId="4A086096" w14:textId="77777777" w:rsidTr="00FE34D0">
        <w:trPr>
          <w:trHeight w:val="320"/>
          <w:jc w:val="center"/>
        </w:trPr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B647A9" w14:textId="77777777" w:rsidR="000D5130" w:rsidRPr="00FA16BB" w:rsidRDefault="000D5130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E80E57" w14:textId="77777777" w:rsidR="000D5130" w:rsidRPr="00FA16BB" w:rsidRDefault="000D5130" w:rsidP="00FE34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 HIV+COVID 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87AE151" w14:textId="77777777" w:rsidR="000D5130" w:rsidRPr="00FA16BB" w:rsidRDefault="000D5130" w:rsidP="00FE34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VID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22C5BA" w14:textId="77777777" w:rsidR="000D5130" w:rsidRPr="00FA16BB" w:rsidRDefault="000D5130" w:rsidP="00FE34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0D5130" w:rsidRPr="00FA16BB" w14:paraId="70495084" w14:textId="77777777" w:rsidTr="00FE34D0">
        <w:trPr>
          <w:trHeight w:val="31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E4989" w14:textId="77777777" w:rsidR="000D5130" w:rsidRPr="00FA16BB" w:rsidRDefault="000D5130" w:rsidP="00FE34D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 poo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7EDF4" w14:textId="77777777" w:rsidR="000D5130" w:rsidRPr="00FA16BB" w:rsidRDefault="000D5130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4073AB" w14:textId="77777777" w:rsidR="000D5130" w:rsidRPr="00FA16BB" w:rsidRDefault="000D5130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252A4" w14:textId="77777777" w:rsidR="000D5130" w:rsidRPr="00FA16BB" w:rsidRDefault="000D5130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D5130" w:rsidRPr="00FA16BB" w14:paraId="2CAEB4ED" w14:textId="77777777" w:rsidTr="009034F1">
        <w:trPr>
          <w:trHeight w:val="31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A2CA38" w14:textId="77777777" w:rsidR="000D5130" w:rsidRPr="00FA16BB" w:rsidRDefault="000D5130" w:rsidP="00FE34D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+OX40+CD1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34A055" w14:textId="77777777" w:rsidR="000D5130" w:rsidRPr="00FA16BB" w:rsidRDefault="000D5130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 (2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F7BC7D" w14:textId="77777777" w:rsidR="000D5130" w:rsidRPr="00FA16BB" w:rsidRDefault="000D5130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(4.9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06D890" w14:textId="77777777" w:rsidR="000D5130" w:rsidRPr="00FA16BB" w:rsidRDefault="000D5130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4</w:t>
            </w:r>
          </w:p>
        </w:tc>
      </w:tr>
      <w:tr w:rsidR="000D5130" w:rsidRPr="00FA16BB" w14:paraId="335C0C95" w14:textId="77777777" w:rsidTr="009034F1">
        <w:trPr>
          <w:trHeight w:val="31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5FACCF" w14:textId="77777777" w:rsidR="000D5130" w:rsidRPr="00FA16BB" w:rsidRDefault="000D5130" w:rsidP="00FE34D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8+CD69+CD1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754A55" w14:textId="77777777" w:rsidR="000D5130" w:rsidRPr="00FA16BB" w:rsidRDefault="000D5130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B15D24" w14:textId="77777777" w:rsidR="000D5130" w:rsidRPr="00FA16BB" w:rsidRDefault="000D5130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4F2C1B" w14:textId="77777777" w:rsidR="000D5130" w:rsidRPr="00FA16BB" w:rsidRDefault="000D5130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0D5130" w:rsidRPr="00FA16BB" w14:paraId="516938BA" w14:textId="77777777" w:rsidTr="009034F1">
        <w:trPr>
          <w:trHeight w:val="31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D5B84DF" w14:textId="77777777" w:rsidR="000D5130" w:rsidRPr="00FA16BB" w:rsidRDefault="000D5130" w:rsidP="00FE34D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 poo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B05498F" w14:textId="77777777" w:rsidR="000D5130" w:rsidRPr="00FA16BB" w:rsidRDefault="000D5130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4E3D82D" w14:textId="77777777" w:rsidR="000D5130" w:rsidRPr="00FA16BB" w:rsidRDefault="000D5130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3E91F78" w14:textId="77777777" w:rsidR="000D5130" w:rsidRPr="00FA16BB" w:rsidRDefault="000D5130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D5130" w:rsidRPr="00FA16BB" w14:paraId="25776B2F" w14:textId="77777777" w:rsidTr="009034F1">
        <w:trPr>
          <w:trHeight w:val="31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CB21468" w14:textId="77777777" w:rsidR="000D5130" w:rsidRPr="00FA16BB" w:rsidRDefault="000D5130" w:rsidP="00FE34D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+OX40+CD1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6C5B5A4" w14:textId="77777777" w:rsidR="000D5130" w:rsidRPr="00FA16BB" w:rsidRDefault="000D5130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 (2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9D648F1" w14:textId="77777777" w:rsidR="000D5130" w:rsidRPr="00FA16BB" w:rsidRDefault="000D5130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(4.9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CB922C3" w14:textId="77777777" w:rsidR="000D5130" w:rsidRPr="00FA16BB" w:rsidRDefault="000D5130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4</w:t>
            </w:r>
          </w:p>
        </w:tc>
      </w:tr>
      <w:tr w:rsidR="000D5130" w:rsidRPr="00FA16BB" w14:paraId="134889DB" w14:textId="77777777" w:rsidTr="00FE34D0">
        <w:trPr>
          <w:trHeight w:val="320"/>
          <w:jc w:val="center"/>
        </w:trPr>
        <w:tc>
          <w:tcPr>
            <w:tcW w:w="2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7157A377" w14:textId="77777777" w:rsidR="000D5130" w:rsidRPr="00FA16BB" w:rsidRDefault="000D5130" w:rsidP="00FE34D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8+CD69+CD13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4A2711AD" w14:textId="77777777" w:rsidR="000D5130" w:rsidRPr="00FA16BB" w:rsidRDefault="000D5130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vAlign w:val="center"/>
          </w:tcPr>
          <w:p w14:paraId="57DE0704" w14:textId="77777777" w:rsidR="000D5130" w:rsidRPr="00FA16BB" w:rsidRDefault="000D5130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7BC0173D" w14:textId="77777777" w:rsidR="000D5130" w:rsidRPr="00FA16BB" w:rsidRDefault="000D5130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</w:tbl>
    <w:p w14:paraId="60DD526D" w14:textId="77777777" w:rsidR="000D5130" w:rsidRPr="00FA16BB" w:rsidRDefault="000D5130" w:rsidP="000D5130">
      <w:pPr>
        <w:tabs>
          <w:tab w:val="left" w:leader="dot" w:pos="8370"/>
        </w:tabs>
        <w:spacing w:line="480" w:lineRule="auto"/>
        <w:ind w:firstLine="1170"/>
        <w:rPr>
          <w:rFonts w:ascii="Arial" w:hAnsi="Arial" w:cs="Arial"/>
          <w:sz w:val="21"/>
          <w:szCs w:val="21"/>
        </w:rPr>
      </w:pPr>
      <w:r w:rsidRPr="00FA16BB">
        <w:rPr>
          <w:rFonts w:ascii="Arial" w:hAnsi="Arial" w:cs="Arial"/>
          <w:sz w:val="21"/>
          <w:szCs w:val="21"/>
        </w:rPr>
        <w:t>P values were calculated using Fisher’s exact test.</w:t>
      </w:r>
    </w:p>
    <w:p w14:paraId="1A8E0455" w14:textId="77777777" w:rsidR="000727AA" w:rsidRDefault="000727AA"/>
    <w:sectPr w:rsidR="000727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130"/>
    <w:rsid w:val="00010DD1"/>
    <w:rsid w:val="000155E4"/>
    <w:rsid w:val="00021508"/>
    <w:rsid w:val="000430C3"/>
    <w:rsid w:val="00072705"/>
    <w:rsid w:val="000727AA"/>
    <w:rsid w:val="00075416"/>
    <w:rsid w:val="000812B7"/>
    <w:rsid w:val="000A00BB"/>
    <w:rsid w:val="000A2BB6"/>
    <w:rsid w:val="000A474E"/>
    <w:rsid w:val="000C729F"/>
    <w:rsid w:val="000D5130"/>
    <w:rsid w:val="00110BC0"/>
    <w:rsid w:val="00163A7D"/>
    <w:rsid w:val="00175F8A"/>
    <w:rsid w:val="0019780B"/>
    <w:rsid w:val="001F3EA3"/>
    <w:rsid w:val="00203A0C"/>
    <w:rsid w:val="00214347"/>
    <w:rsid w:val="00221FFF"/>
    <w:rsid w:val="002314A2"/>
    <w:rsid w:val="00243E31"/>
    <w:rsid w:val="00245A62"/>
    <w:rsid w:val="002A3DC3"/>
    <w:rsid w:val="002B56F6"/>
    <w:rsid w:val="002E3105"/>
    <w:rsid w:val="002E44BD"/>
    <w:rsid w:val="003460F4"/>
    <w:rsid w:val="003571D5"/>
    <w:rsid w:val="00364680"/>
    <w:rsid w:val="00364EA1"/>
    <w:rsid w:val="003661A4"/>
    <w:rsid w:val="003A31AA"/>
    <w:rsid w:val="003C65C1"/>
    <w:rsid w:val="003F1676"/>
    <w:rsid w:val="003F2762"/>
    <w:rsid w:val="003F4269"/>
    <w:rsid w:val="0040052D"/>
    <w:rsid w:val="004053CE"/>
    <w:rsid w:val="00413ED1"/>
    <w:rsid w:val="004557A2"/>
    <w:rsid w:val="0045661E"/>
    <w:rsid w:val="00470B9C"/>
    <w:rsid w:val="00491F67"/>
    <w:rsid w:val="00497049"/>
    <w:rsid w:val="004A0FAE"/>
    <w:rsid w:val="004B0152"/>
    <w:rsid w:val="004B36CF"/>
    <w:rsid w:val="004E4C67"/>
    <w:rsid w:val="0050325F"/>
    <w:rsid w:val="00512490"/>
    <w:rsid w:val="00512E58"/>
    <w:rsid w:val="005146BA"/>
    <w:rsid w:val="00524C0D"/>
    <w:rsid w:val="00525B9A"/>
    <w:rsid w:val="0053026C"/>
    <w:rsid w:val="005360F0"/>
    <w:rsid w:val="0055190C"/>
    <w:rsid w:val="00553DA2"/>
    <w:rsid w:val="005669C9"/>
    <w:rsid w:val="005919C0"/>
    <w:rsid w:val="005C31B2"/>
    <w:rsid w:val="005C6888"/>
    <w:rsid w:val="005D7E7B"/>
    <w:rsid w:val="005F5BA3"/>
    <w:rsid w:val="005F7187"/>
    <w:rsid w:val="006104F6"/>
    <w:rsid w:val="00625DFF"/>
    <w:rsid w:val="006333A3"/>
    <w:rsid w:val="00637647"/>
    <w:rsid w:val="006463F6"/>
    <w:rsid w:val="006560E5"/>
    <w:rsid w:val="00662AD3"/>
    <w:rsid w:val="00671764"/>
    <w:rsid w:val="00677EB0"/>
    <w:rsid w:val="006808B5"/>
    <w:rsid w:val="006C1092"/>
    <w:rsid w:val="006C3F8F"/>
    <w:rsid w:val="006C72D0"/>
    <w:rsid w:val="006C7A10"/>
    <w:rsid w:val="006E1A37"/>
    <w:rsid w:val="006F042A"/>
    <w:rsid w:val="006F6A2C"/>
    <w:rsid w:val="0070735E"/>
    <w:rsid w:val="00711C07"/>
    <w:rsid w:val="007220C8"/>
    <w:rsid w:val="007310E4"/>
    <w:rsid w:val="00731187"/>
    <w:rsid w:val="007326C2"/>
    <w:rsid w:val="00732DBC"/>
    <w:rsid w:val="00733068"/>
    <w:rsid w:val="00756491"/>
    <w:rsid w:val="00770743"/>
    <w:rsid w:val="00770F08"/>
    <w:rsid w:val="00774114"/>
    <w:rsid w:val="00774F96"/>
    <w:rsid w:val="007765B4"/>
    <w:rsid w:val="00776687"/>
    <w:rsid w:val="0078160B"/>
    <w:rsid w:val="007B5B1A"/>
    <w:rsid w:val="007B6F12"/>
    <w:rsid w:val="007D0B25"/>
    <w:rsid w:val="007D590E"/>
    <w:rsid w:val="007D6662"/>
    <w:rsid w:val="007F3C19"/>
    <w:rsid w:val="0080191E"/>
    <w:rsid w:val="00815F31"/>
    <w:rsid w:val="0081621E"/>
    <w:rsid w:val="0081769A"/>
    <w:rsid w:val="00830532"/>
    <w:rsid w:val="00857823"/>
    <w:rsid w:val="00860D36"/>
    <w:rsid w:val="008640AC"/>
    <w:rsid w:val="00867061"/>
    <w:rsid w:val="00883503"/>
    <w:rsid w:val="00895461"/>
    <w:rsid w:val="008A39D9"/>
    <w:rsid w:val="008B144D"/>
    <w:rsid w:val="008B2269"/>
    <w:rsid w:val="008C71F0"/>
    <w:rsid w:val="008D030D"/>
    <w:rsid w:val="008D0ECC"/>
    <w:rsid w:val="008D0FAA"/>
    <w:rsid w:val="008E1F88"/>
    <w:rsid w:val="008E72A4"/>
    <w:rsid w:val="008F49E9"/>
    <w:rsid w:val="008F764D"/>
    <w:rsid w:val="009034F1"/>
    <w:rsid w:val="00921DDA"/>
    <w:rsid w:val="00922415"/>
    <w:rsid w:val="00940CF7"/>
    <w:rsid w:val="00944316"/>
    <w:rsid w:val="00944ABE"/>
    <w:rsid w:val="00947045"/>
    <w:rsid w:val="009479F6"/>
    <w:rsid w:val="00960FA9"/>
    <w:rsid w:val="009640FC"/>
    <w:rsid w:val="0099038B"/>
    <w:rsid w:val="0099079C"/>
    <w:rsid w:val="009957D2"/>
    <w:rsid w:val="009A2FF6"/>
    <w:rsid w:val="009A4EB3"/>
    <w:rsid w:val="009C1BDA"/>
    <w:rsid w:val="009D150C"/>
    <w:rsid w:val="009D3F0D"/>
    <w:rsid w:val="009E3A0D"/>
    <w:rsid w:val="009F52E4"/>
    <w:rsid w:val="00A05D99"/>
    <w:rsid w:val="00A30E3C"/>
    <w:rsid w:val="00A4731A"/>
    <w:rsid w:val="00A55DF6"/>
    <w:rsid w:val="00A574D7"/>
    <w:rsid w:val="00A61384"/>
    <w:rsid w:val="00A674B4"/>
    <w:rsid w:val="00A728A3"/>
    <w:rsid w:val="00A738C1"/>
    <w:rsid w:val="00A878DF"/>
    <w:rsid w:val="00AF121E"/>
    <w:rsid w:val="00AF396F"/>
    <w:rsid w:val="00AF7E67"/>
    <w:rsid w:val="00B02A9F"/>
    <w:rsid w:val="00B13FBC"/>
    <w:rsid w:val="00B20159"/>
    <w:rsid w:val="00B26F7D"/>
    <w:rsid w:val="00B46D5D"/>
    <w:rsid w:val="00B5277E"/>
    <w:rsid w:val="00B61BDC"/>
    <w:rsid w:val="00B8464D"/>
    <w:rsid w:val="00B84D04"/>
    <w:rsid w:val="00B84F06"/>
    <w:rsid w:val="00BB224C"/>
    <w:rsid w:val="00BB48B7"/>
    <w:rsid w:val="00BC7872"/>
    <w:rsid w:val="00BD175E"/>
    <w:rsid w:val="00BE5AD2"/>
    <w:rsid w:val="00BE7A4E"/>
    <w:rsid w:val="00BF48EE"/>
    <w:rsid w:val="00BF5351"/>
    <w:rsid w:val="00C24A7C"/>
    <w:rsid w:val="00C34A46"/>
    <w:rsid w:val="00C4357B"/>
    <w:rsid w:val="00C45C0B"/>
    <w:rsid w:val="00C60DBE"/>
    <w:rsid w:val="00C903F2"/>
    <w:rsid w:val="00CA1ED1"/>
    <w:rsid w:val="00CB0FFB"/>
    <w:rsid w:val="00CB4DA1"/>
    <w:rsid w:val="00CD5FA1"/>
    <w:rsid w:val="00CE5581"/>
    <w:rsid w:val="00CE6B77"/>
    <w:rsid w:val="00CF077C"/>
    <w:rsid w:val="00CF5279"/>
    <w:rsid w:val="00D0124F"/>
    <w:rsid w:val="00D15CD7"/>
    <w:rsid w:val="00D34474"/>
    <w:rsid w:val="00D4752A"/>
    <w:rsid w:val="00D55CB6"/>
    <w:rsid w:val="00D649FA"/>
    <w:rsid w:val="00D8593D"/>
    <w:rsid w:val="00D863C9"/>
    <w:rsid w:val="00DA00D8"/>
    <w:rsid w:val="00DA4F03"/>
    <w:rsid w:val="00DB5205"/>
    <w:rsid w:val="00DB68FA"/>
    <w:rsid w:val="00E127E0"/>
    <w:rsid w:val="00E12E33"/>
    <w:rsid w:val="00E42641"/>
    <w:rsid w:val="00E80E83"/>
    <w:rsid w:val="00E84A6A"/>
    <w:rsid w:val="00E86322"/>
    <w:rsid w:val="00E925B6"/>
    <w:rsid w:val="00E92CD5"/>
    <w:rsid w:val="00EA2060"/>
    <w:rsid w:val="00ED7B13"/>
    <w:rsid w:val="00EF741F"/>
    <w:rsid w:val="00F01810"/>
    <w:rsid w:val="00F414F3"/>
    <w:rsid w:val="00F86FBA"/>
    <w:rsid w:val="00FB37B8"/>
    <w:rsid w:val="00FD3869"/>
    <w:rsid w:val="00FE028F"/>
    <w:rsid w:val="00FE4257"/>
    <w:rsid w:val="00FF7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EBEE8C"/>
  <w15:chartTrackingRefBased/>
  <w15:docId w15:val="{0AD5A4DB-AD02-E546-BE44-EDBE41C83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13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steen, Skye A</dc:creator>
  <cp:keywords/>
  <dc:description/>
  <cp:lastModifiedBy>Opsteen, Skye A</cp:lastModifiedBy>
  <cp:revision>5</cp:revision>
  <dcterms:created xsi:type="dcterms:W3CDTF">2023-04-24T16:27:00Z</dcterms:created>
  <dcterms:modified xsi:type="dcterms:W3CDTF">2024-01-18T16:59:00Z</dcterms:modified>
</cp:coreProperties>
</file>